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25E17F" w14:textId="54DC5DDD" w:rsidR="009A3DF5" w:rsidRPr="0009286D" w:rsidRDefault="001D3FE6" w:rsidP="009A3DF5">
      <w:pPr>
        <w:pStyle w:val="Billedtekst"/>
        <w:keepNext/>
        <w:spacing w:line="276" w:lineRule="auto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Supplement </w:t>
      </w:r>
      <w:r w:rsidR="009A3DF5" w:rsidRPr="0009286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1</w:t>
      </w:r>
      <w:r w:rsidR="009A3DF5" w:rsidRPr="0009286D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Sensitivity and specificity analysis: Need for operative intervention in negative FAST</w:t>
      </w:r>
    </w:p>
    <w:tbl>
      <w:tblPr>
        <w:tblStyle w:val="Almindeligtabel5"/>
        <w:tblW w:w="0" w:type="auto"/>
        <w:tblLook w:val="04A0" w:firstRow="1" w:lastRow="0" w:firstColumn="1" w:lastColumn="0" w:noHBand="0" w:noVBand="1"/>
      </w:tblPr>
      <w:tblGrid>
        <w:gridCol w:w="1537"/>
        <w:gridCol w:w="1724"/>
        <w:gridCol w:w="580"/>
        <w:gridCol w:w="412"/>
        <w:gridCol w:w="1559"/>
        <w:gridCol w:w="1276"/>
        <w:gridCol w:w="580"/>
        <w:gridCol w:w="129"/>
        <w:gridCol w:w="18"/>
      </w:tblGrid>
      <w:tr w:rsidR="009A3DF5" w:rsidRPr="00C700F0" w14:paraId="7BED9CAC" w14:textId="77777777" w:rsidTr="00AE60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37" w:type="dxa"/>
          </w:tcPr>
          <w:p w14:paraId="184871A6" w14:textId="77777777" w:rsidR="009A3DF5" w:rsidRPr="00C700F0" w:rsidRDefault="009A3DF5" w:rsidP="00AE601D">
            <w:pPr>
              <w:spacing w:line="360" w:lineRule="auto"/>
              <w:jc w:val="both"/>
              <w:rPr>
                <w:i w:val="0"/>
                <w:iCs w:val="0"/>
                <w:sz w:val="24"/>
                <w:lang w:val="en-US"/>
              </w:rPr>
            </w:pPr>
            <w:r w:rsidRPr="00C700F0">
              <w:rPr>
                <w:i w:val="0"/>
                <w:iCs w:val="0"/>
                <w:sz w:val="24"/>
                <w:lang w:val="en-US"/>
              </w:rPr>
              <w:t>Test</w:t>
            </w:r>
          </w:p>
        </w:tc>
        <w:tc>
          <w:tcPr>
            <w:tcW w:w="1724" w:type="dxa"/>
          </w:tcPr>
          <w:p w14:paraId="2E3C9CBC" w14:textId="77777777" w:rsidR="009A3DF5" w:rsidRPr="00C700F0" w:rsidRDefault="009A3DF5" w:rsidP="00AE601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6655B14F" w14:textId="77777777" w:rsidR="009A3DF5" w:rsidRPr="00C700F0" w:rsidRDefault="009A3DF5" w:rsidP="00AE601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C700F0">
              <w:rPr>
                <w:sz w:val="24"/>
                <w:lang w:val="en-US"/>
              </w:rPr>
              <w:t>n</w:t>
            </w:r>
          </w:p>
        </w:tc>
        <w:tc>
          <w:tcPr>
            <w:tcW w:w="1559" w:type="dxa"/>
          </w:tcPr>
          <w:p w14:paraId="00801BD0" w14:textId="77777777" w:rsidR="009A3DF5" w:rsidRPr="00C700F0" w:rsidRDefault="009A3DF5" w:rsidP="00AE601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US"/>
              </w:rPr>
            </w:pPr>
          </w:p>
        </w:tc>
        <w:tc>
          <w:tcPr>
            <w:tcW w:w="1276" w:type="dxa"/>
          </w:tcPr>
          <w:p w14:paraId="4DB7B48E" w14:textId="77777777" w:rsidR="009A3DF5" w:rsidRPr="00C700F0" w:rsidRDefault="009A3DF5" w:rsidP="00AE601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C700F0">
              <w:rPr>
                <w:sz w:val="24"/>
                <w:lang w:val="en-US"/>
              </w:rPr>
              <w:t>n</w:t>
            </w:r>
          </w:p>
        </w:tc>
        <w:tc>
          <w:tcPr>
            <w:tcW w:w="727" w:type="dxa"/>
            <w:gridSpan w:val="3"/>
          </w:tcPr>
          <w:p w14:paraId="1B969C0F" w14:textId="77777777" w:rsidR="009A3DF5" w:rsidRPr="00C700F0" w:rsidRDefault="009A3DF5" w:rsidP="00AE601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C700F0">
              <w:rPr>
                <w:sz w:val="24"/>
                <w:lang w:val="en-US"/>
              </w:rPr>
              <w:t>Total</w:t>
            </w:r>
          </w:p>
        </w:tc>
      </w:tr>
      <w:tr w:rsidR="009A3DF5" w:rsidRPr="00C700F0" w14:paraId="78231627" w14:textId="77777777" w:rsidTr="00AE60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vAlign w:val="center"/>
          </w:tcPr>
          <w:p w14:paraId="65A07FA6" w14:textId="77777777" w:rsidR="009A3DF5" w:rsidRPr="00C700F0" w:rsidRDefault="009A3DF5" w:rsidP="00AE601D">
            <w:pPr>
              <w:spacing w:line="360" w:lineRule="auto"/>
              <w:jc w:val="left"/>
              <w:rPr>
                <w:i w:val="0"/>
                <w:iCs w:val="0"/>
                <w:sz w:val="24"/>
                <w:lang w:val="en-US"/>
              </w:rPr>
            </w:pPr>
            <w:r w:rsidRPr="00C700F0">
              <w:rPr>
                <w:i w:val="0"/>
                <w:iCs w:val="0"/>
                <w:sz w:val="24"/>
                <w:lang w:val="en-US"/>
              </w:rPr>
              <w:t>Positive</w:t>
            </w:r>
          </w:p>
        </w:tc>
        <w:tc>
          <w:tcPr>
            <w:tcW w:w="1724" w:type="dxa"/>
          </w:tcPr>
          <w:p w14:paraId="594DE53C" w14:textId="77777777" w:rsidR="009A3DF5" w:rsidRPr="00C700F0" w:rsidRDefault="009A3DF5" w:rsidP="00AE601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700F0">
              <w:rPr>
                <w:lang w:val="en-US"/>
              </w:rPr>
              <w:t>True positive</w:t>
            </w:r>
          </w:p>
        </w:tc>
        <w:tc>
          <w:tcPr>
            <w:tcW w:w="992" w:type="dxa"/>
            <w:gridSpan w:val="2"/>
          </w:tcPr>
          <w:p w14:paraId="1C601826" w14:textId="77777777" w:rsidR="009A3DF5" w:rsidRPr="00C700F0" w:rsidRDefault="009A3DF5" w:rsidP="00AE601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700F0">
              <w:rPr>
                <w:lang w:val="en-US"/>
              </w:rPr>
              <w:t>43</w:t>
            </w:r>
          </w:p>
        </w:tc>
        <w:tc>
          <w:tcPr>
            <w:tcW w:w="1559" w:type="dxa"/>
          </w:tcPr>
          <w:p w14:paraId="2D8B2C1E" w14:textId="77777777" w:rsidR="009A3DF5" w:rsidRPr="00C700F0" w:rsidRDefault="009A3DF5" w:rsidP="00AE601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700F0">
              <w:rPr>
                <w:lang w:val="en-US"/>
              </w:rPr>
              <w:t>False positive</w:t>
            </w:r>
          </w:p>
        </w:tc>
        <w:tc>
          <w:tcPr>
            <w:tcW w:w="1276" w:type="dxa"/>
          </w:tcPr>
          <w:p w14:paraId="4F284B39" w14:textId="77777777" w:rsidR="009A3DF5" w:rsidRPr="00C700F0" w:rsidRDefault="009A3DF5" w:rsidP="00AE601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700F0">
              <w:rPr>
                <w:lang w:val="en-US"/>
              </w:rPr>
              <w:t>8</w:t>
            </w:r>
          </w:p>
        </w:tc>
        <w:tc>
          <w:tcPr>
            <w:tcW w:w="727" w:type="dxa"/>
            <w:gridSpan w:val="3"/>
          </w:tcPr>
          <w:p w14:paraId="57DA98C1" w14:textId="77777777" w:rsidR="009A3DF5" w:rsidRPr="00C700F0" w:rsidRDefault="009A3DF5" w:rsidP="00AE601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700F0">
              <w:rPr>
                <w:lang w:val="en-US"/>
              </w:rPr>
              <w:t>51</w:t>
            </w:r>
          </w:p>
        </w:tc>
      </w:tr>
      <w:tr w:rsidR="009A3DF5" w:rsidRPr="00C700F0" w14:paraId="12FB96DD" w14:textId="77777777" w:rsidTr="00AE601D">
        <w:trPr>
          <w:gridAfter w:val="2"/>
          <w:wAfter w:w="147" w:type="dxa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vAlign w:val="center"/>
          </w:tcPr>
          <w:p w14:paraId="7515C18A" w14:textId="77777777" w:rsidR="009A3DF5" w:rsidRPr="00C700F0" w:rsidRDefault="009A3DF5" w:rsidP="00AE601D">
            <w:pPr>
              <w:spacing w:line="360" w:lineRule="auto"/>
              <w:jc w:val="left"/>
              <w:rPr>
                <w:i w:val="0"/>
                <w:iCs w:val="0"/>
                <w:sz w:val="24"/>
                <w:lang w:val="en-US"/>
              </w:rPr>
            </w:pPr>
            <w:r w:rsidRPr="00C700F0">
              <w:rPr>
                <w:i w:val="0"/>
                <w:iCs w:val="0"/>
                <w:sz w:val="24"/>
                <w:lang w:val="en-US"/>
              </w:rPr>
              <w:t>Negative</w:t>
            </w:r>
          </w:p>
        </w:tc>
        <w:tc>
          <w:tcPr>
            <w:tcW w:w="1724" w:type="dxa"/>
          </w:tcPr>
          <w:p w14:paraId="5EAEB036" w14:textId="77777777" w:rsidR="009A3DF5" w:rsidRPr="00C700F0" w:rsidRDefault="009A3DF5" w:rsidP="00AE601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700F0">
              <w:rPr>
                <w:lang w:val="en-US"/>
              </w:rPr>
              <w:t>False negative</w:t>
            </w:r>
          </w:p>
        </w:tc>
        <w:tc>
          <w:tcPr>
            <w:tcW w:w="992" w:type="dxa"/>
            <w:gridSpan w:val="2"/>
          </w:tcPr>
          <w:p w14:paraId="6EAAE2CD" w14:textId="77777777" w:rsidR="009A3DF5" w:rsidRPr="00C700F0" w:rsidRDefault="009A3DF5" w:rsidP="00AE601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700F0">
              <w:rPr>
                <w:lang w:val="en-US"/>
              </w:rPr>
              <w:t>14</w:t>
            </w:r>
          </w:p>
        </w:tc>
        <w:tc>
          <w:tcPr>
            <w:tcW w:w="1559" w:type="dxa"/>
          </w:tcPr>
          <w:p w14:paraId="2CCBD4D9" w14:textId="77777777" w:rsidR="009A3DF5" w:rsidRPr="00C700F0" w:rsidRDefault="009A3DF5" w:rsidP="00AE601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700F0">
              <w:rPr>
                <w:lang w:val="en-US"/>
              </w:rPr>
              <w:t>True negative</w:t>
            </w:r>
          </w:p>
        </w:tc>
        <w:tc>
          <w:tcPr>
            <w:tcW w:w="1276" w:type="dxa"/>
          </w:tcPr>
          <w:p w14:paraId="22B164C5" w14:textId="77777777" w:rsidR="009A3DF5" w:rsidRPr="00C700F0" w:rsidRDefault="009A3DF5" w:rsidP="00AE601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700F0">
              <w:rPr>
                <w:lang w:val="en-US"/>
              </w:rPr>
              <w:t>324</w:t>
            </w:r>
          </w:p>
        </w:tc>
        <w:tc>
          <w:tcPr>
            <w:tcW w:w="580" w:type="dxa"/>
          </w:tcPr>
          <w:p w14:paraId="0A73AE8A" w14:textId="77777777" w:rsidR="009A3DF5" w:rsidRPr="00C700F0" w:rsidRDefault="009A3DF5" w:rsidP="00AE601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700F0">
              <w:rPr>
                <w:lang w:val="en-US"/>
              </w:rPr>
              <w:t>338</w:t>
            </w:r>
          </w:p>
        </w:tc>
      </w:tr>
      <w:tr w:rsidR="009A3DF5" w:rsidRPr="0009286D" w14:paraId="36D014F0" w14:textId="77777777" w:rsidTr="00AE601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" w:type="dxa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vAlign w:val="center"/>
          </w:tcPr>
          <w:p w14:paraId="58D74EA3" w14:textId="77777777" w:rsidR="009A3DF5" w:rsidRPr="00C700F0" w:rsidRDefault="009A3DF5" w:rsidP="00AE601D">
            <w:pPr>
              <w:spacing w:line="360" w:lineRule="auto"/>
              <w:jc w:val="left"/>
              <w:rPr>
                <w:i w:val="0"/>
                <w:iCs w:val="0"/>
                <w:sz w:val="24"/>
                <w:lang w:val="en-US"/>
              </w:rPr>
            </w:pPr>
            <w:r w:rsidRPr="00C700F0">
              <w:rPr>
                <w:i w:val="0"/>
                <w:iCs w:val="0"/>
                <w:sz w:val="24"/>
                <w:lang w:val="en-US"/>
              </w:rPr>
              <w:t>Total</w:t>
            </w:r>
          </w:p>
        </w:tc>
        <w:tc>
          <w:tcPr>
            <w:tcW w:w="1724" w:type="dxa"/>
          </w:tcPr>
          <w:p w14:paraId="56F09F73" w14:textId="77777777" w:rsidR="009A3DF5" w:rsidRPr="00C700F0" w:rsidRDefault="009A3DF5" w:rsidP="00AE601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700F0">
              <w:rPr>
                <w:lang w:val="en-US"/>
              </w:rPr>
              <w:t>Total</w:t>
            </w:r>
          </w:p>
        </w:tc>
        <w:tc>
          <w:tcPr>
            <w:tcW w:w="580" w:type="dxa"/>
          </w:tcPr>
          <w:p w14:paraId="6821EF9E" w14:textId="77777777" w:rsidR="009A3DF5" w:rsidRPr="00C700F0" w:rsidRDefault="009A3DF5" w:rsidP="00AE601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700F0">
              <w:rPr>
                <w:lang w:val="en-US"/>
              </w:rPr>
              <w:t>57</w:t>
            </w:r>
          </w:p>
        </w:tc>
        <w:tc>
          <w:tcPr>
            <w:tcW w:w="3247" w:type="dxa"/>
            <w:gridSpan w:val="3"/>
          </w:tcPr>
          <w:p w14:paraId="78F26F5D" w14:textId="77777777" w:rsidR="009A3DF5" w:rsidRPr="00C700F0" w:rsidRDefault="009A3DF5" w:rsidP="00AE601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709" w:type="dxa"/>
            <w:gridSpan w:val="2"/>
          </w:tcPr>
          <w:p w14:paraId="07A7435E" w14:textId="77777777" w:rsidR="009A3DF5" w:rsidRPr="00C700F0" w:rsidRDefault="009A3DF5" w:rsidP="00AE601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700F0">
              <w:rPr>
                <w:lang w:val="en-US"/>
              </w:rPr>
              <w:t>332</w:t>
            </w:r>
          </w:p>
        </w:tc>
      </w:tr>
    </w:tbl>
    <w:p w14:paraId="67BFFFF8" w14:textId="77777777" w:rsidR="00C90997" w:rsidRDefault="001D3FE6"/>
    <w:sectPr w:rsidR="00C90997" w:rsidSect="00390BB8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7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DF5"/>
    <w:rsid w:val="001D3FE6"/>
    <w:rsid w:val="00390BB8"/>
    <w:rsid w:val="009A3DF5"/>
    <w:rsid w:val="00AC5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CE25569"/>
  <w15:chartTrackingRefBased/>
  <w15:docId w15:val="{2C172CA4-DAFB-0649-8568-24435136D5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9A3DF5"/>
    <w:rPr>
      <w:rFonts w:ascii="Times New Roman" w:eastAsia="Times New Roman" w:hAnsi="Times New Roman" w:cs="Times New Roman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Almindeligtabel5">
    <w:name w:val="Plain Table 5"/>
    <w:basedOn w:val="Tabel-Normal"/>
    <w:uiPriority w:val="45"/>
    <w:rsid w:val="009A3DF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illedtekst">
    <w:name w:val="caption"/>
    <w:basedOn w:val="Normal"/>
    <w:next w:val="Normal"/>
    <w:uiPriority w:val="35"/>
    <w:unhideWhenUsed/>
    <w:qFormat/>
    <w:rsid w:val="009A3DF5"/>
    <w:pPr>
      <w:spacing w:after="200"/>
    </w:pPr>
    <w:rPr>
      <w:rFonts w:asciiTheme="minorHAnsi" w:hAnsiTheme="minorHAnsi" w:cstheme="minorBidi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209</Characters>
  <Application>Microsoft Office Word</Application>
  <DocSecurity>0</DocSecurity>
  <Lines>1</Lines>
  <Paragraphs>1</Paragraphs>
  <ScaleCrop>false</ScaleCrop>
  <Company/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sse Rehné Jensen</dc:creator>
  <cp:keywords/>
  <dc:description/>
  <cp:lastModifiedBy>Lasse Rehné Jensen</cp:lastModifiedBy>
  <cp:revision>2</cp:revision>
  <dcterms:created xsi:type="dcterms:W3CDTF">2022-11-18T10:27:00Z</dcterms:created>
  <dcterms:modified xsi:type="dcterms:W3CDTF">2023-11-08T19:24:00Z</dcterms:modified>
</cp:coreProperties>
</file>